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8D0B9" w14:textId="4EB71DE3" w:rsidR="00A728FA" w:rsidRPr="005F60F5" w:rsidRDefault="00BD3FE3">
      <w:pPr>
        <w:rPr>
          <w:rFonts w:ascii="Arial" w:hAnsi="Arial" w:cs="Arial"/>
          <w:lang w:val="en-GB"/>
        </w:rPr>
      </w:pPr>
      <w:r w:rsidRPr="005F60F5">
        <w:rPr>
          <w:rFonts w:ascii="Arial" w:hAnsi="Arial" w:cs="Arial"/>
          <w:lang w:val="en-GB"/>
        </w:rPr>
        <w:t xml:space="preserve">Supplementary file </w:t>
      </w:r>
      <w:r w:rsidR="005F60F5" w:rsidRPr="005F60F5">
        <w:rPr>
          <w:rFonts w:ascii="Arial" w:hAnsi="Arial" w:cs="Arial"/>
          <w:lang w:val="en-GB"/>
        </w:rPr>
        <w:t>2</w:t>
      </w:r>
      <w:r w:rsidRPr="005F60F5">
        <w:rPr>
          <w:rFonts w:ascii="Arial" w:hAnsi="Arial" w:cs="Arial"/>
          <w:lang w:val="en-GB"/>
        </w:rPr>
        <w:t>: Example of the coding tree.</w:t>
      </w:r>
    </w:p>
    <w:p w14:paraId="0D9A184F" w14:textId="77777777" w:rsidR="00C53789" w:rsidRPr="005F60F5" w:rsidRDefault="00C53789">
      <w:pPr>
        <w:rPr>
          <w:rFonts w:ascii="Arial" w:hAnsi="Arial" w:cs="Arial"/>
          <w:lang w:val="en-GB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646"/>
        <w:gridCol w:w="3465"/>
        <w:gridCol w:w="3569"/>
        <w:gridCol w:w="3316"/>
      </w:tblGrid>
      <w:tr w:rsidR="007139A1" w:rsidRPr="005F60F5" w14:paraId="5AF534E5" w14:textId="0D028813" w:rsidTr="007139A1">
        <w:tc>
          <w:tcPr>
            <w:tcW w:w="3646" w:type="dxa"/>
          </w:tcPr>
          <w:p w14:paraId="3FB3AE16" w14:textId="5BE39042" w:rsidR="007139A1" w:rsidRPr="005F60F5" w:rsidRDefault="007139A1" w:rsidP="00EF5AED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5F60F5">
              <w:rPr>
                <w:rFonts w:ascii="Arial" w:hAnsi="Arial" w:cs="Arial"/>
                <w:b/>
                <w:bCs/>
                <w:lang w:val="en-GB"/>
              </w:rPr>
              <w:t>Students’ description</w:t>
            </w:r>
          </w:p>
        </w:tc>
        <w:tc>
          <w:tcPr>
            <w:tcW w:w="3465" w:type="dxa"/>
          </w:tcPr>
          <w:p w14:paraId="6B2A60C6" w14:textId="1BAE1A8C" w:rsidR="007139A1" w:rsidRPr="005F60F5" w:rsidRDefault="007139A1" w:rsidP="00EF5AED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5F60F5">
              <w:rPr>
                <w:rFonts w:ascii="Arial" w:hAnsi="Arial" w:cs="Arial"/>
                <w:b/>
                <w:bCs/>
                <w:lang w:val="en-GB"/>
              </w:rPr>
              <w:t>Code</w:t>
            </w:r>
          </w:p>
        </w:tc>
        <w:tc>
          <w:tcPr>
            <w:tcW w:w="3569" w:type="dxa"/>
          </w:tcPr>
          <w:p w14:paraId="53CF8384" w14:textId="555B3A03" w:rsidR="007139A1" w:rsidRPr="005F60F5" w:rsidRDefault="00C53789" w:rsidP="00EF5AED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5F60F5"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  <w:t>C</w:t>
            </w:r>
            <w:r w:rsidR="007139A1" w:rsidRPr="005F60F5"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  <w:t>ollated extracts</w:t>
            </w:r>
          </w:p>
        </w:tc>
        <w:tc>
          <w:tcPr>
            <w:tcW w:w="3316" w:type="dxa"/>
          </w:tcPr>
          <w:p w14:paraId="352AFC2C" w14:textId="3A1EAEBE" w:rsidR="007139A1" w:rsidRPr="005F60F5" w:rsidRDefault="007139A1" w:rsidP="00EF5AED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</w:pPr>
            <w:r w:rsidRPr="005F60F5"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  <w:t>Theme</w:t>
            </w:r>
          </w:p>
        </w:tc>
      </w:tr>
      <w:tr w:rsidR="00F26EEB" w:rsidRPr="005F60F5" w14:paraId="278441D0" w14:textId="46109D13" w:rsidTr="00C53789">
        <w:tc>
          <w:tcPr>
            <w:tcW w:w="3646" w:type="dxa"/>
            <w:shd w:val="clear" w:color="auto" w:fill="FFF2CC" w:themeFill="accent4" w:themeFillTint="33"/>
          </w:tcPr>
          <w:p w14:paraId="24E70F14" w14:textId="4CFF4490" w:rsidR="00F26EEB" w:rsidRPr="005F60F5" w:rsidRDefault="00774DB5" w:rsidP="00C53789">
            <w:pPr>
              <w:spacing w:before="60" w:after="60" w:line="276" w:lineRule="auto"/>
              <w:rPr>
                <w:rFonts w:ascii="Arial" w:hAnsi="Arial" w:cs="Arial"/>
                <w:i/>
                <w:iCs/>
                <w:lang w:val="en-GB"/>
              </w:rPr>
            </w:pPr>
            <w:r w:rsidRPr="005F60F5"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>‘We turn the man to his back and then we saw a gun in his hand. Quickly we string together that the patient has [been] shot in his head’</w:t>
            </w:r>
          </w:p>
        </w:tc>
        <w:tc>
          <w:tcPr>
            <w:tcW w:w="3465" w:type="dxa"/>
            <w:shd w:val="clear" w:color="auto" w:fill="FFF2CC" w:themeFill="accent4" w:themeFillTint="33"/>
            <w:vAlign w:val="center"/>
          </w:tcPr>
          <w:p w14:paraId="4F3A32EE" w14:textId="69ECECB9" w:rsidR="00F26EEB" w:rsidRPr="005F60F5" w:rsidRDefault="004024CC" w:rsidP="00C53789">
            <w:pPr>
              <w:spacing w:before="60" w:after="6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5F60F5">
              <w:rPr>
                <w:rFonts w:ascii="Arial" w:hAnsi="Arial" w:cs="Arial"/>
                <w:lang w:val="en-GB"/>
              </w:rPr>
              <w:t>Unexpected</w:t>
            </w:r>
            <w:r w:rsidR="00BC0183" w:rsidRPr="005F60F5">
              <w:rPr>
                <w:rFonts w:ascii="Arial" w:hAnsi="Arial" w:cs="Arial"/>
                <w:lang w:val="en-GB"/>
              </w:rPr>
              <w:t xml:space="preserve"> situation caused by patient previous action</w:t>
            </w:r>
          </w:p>
        </w:tc>
        <w:tc>
          <w:tcPr>
            <w:tcW w:w="3569" w:type="dxa"/>
            <w:shd w:val="clear" w:color="auto" w:fill="FFF2CC" w:themeFill="accent4" w:themeFillTint="33"/>
            <w:vAlign w:val="center"/>
          </w:tcPr>
          <w:p w14:paraId="2D1DB4A3" w14:textId="77777777" w:rsidR="004024CC" w:rsidRDefault="004024CC" w:rsidP="00C53789">
            <w:pPr>
              <w:spacing w:before="60" w:after="60" w:line="276" w:lineRule="auto"/>
              <w:jc w:val="center"/>
              <w:rPr>
                <w:rFonts w:ascii="Arial" w:hAnsi="Arial" w:cs="Arial"/>
                <w:lang w:val="en-GB"/>
              </w:rPr>
            </w:pPr>
          </w:p>
          <w:p w14:paraId="0C66C56B" w14:textId="4142720A" w:rsidR="007139A1" w:rsidRPr="007139A1" w:rsidRDefault="007139A1" w:rsidP="00C53789">
            <w:pPr>
              <w:spacing w:before="60" w:after="6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7139A1">
              <w:rPr>
                <w:rFonts w:ascii="Arial" w:hAnsi="Arial" w:cs="Arial"/>
                <w:lang w:val="en-GB"/>
              </w:rPr>
              <w:t>Expect the unexpected</w:t>
            </w:r>
          </w:p>
          <w:p w14:paraId="06C0A4F0" w14:textId="77777777" w:rsidR="00F26EEB" w:rsidRPr="005F60F5" w:rsidRDefault="00F26EEB" w:rsidP="00C53789">
            <w:pPr>
              <w:spacing w:before="60" w:after="60"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316" w:type="dxa"/>
            <w:shd w:val="clear" w:color="auto" w:fill="FFF2CC" w:themeFill="accent4" w:themeFillTint="33"/>
            <w:vAlign w:val="center"/>
          </w:tcPr>
          <w:p w14:paraId="0666C5C9" w14:textId="3D4571D7" w:rsidR="00F26EEB" w:rsidRPr="005F60F5" w:rsidRDefault="00BC0183" w:rsidP="00C5378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</w:pPr>
            <w:r w:rsidRPr="005F60F5"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  <w:t>Environmental and other unexpected factors in EMS</w:t>
            </w:r>
          </w:p>
        </w:tc>
      </w:tr>
      <w:tr w:rsidR="00F26EEB" w:rsidRPr="005F60F5" w14:paraId="0A42A740" w14:textId="7B02515D" w:rsidTr="00C53789">
        <w:tc>
          <w:tcPr>
            <w:tcW w:w="3646" w:type="dxa"/>
            <w:shd w:val="clear" w:color="auto" w:fill="E2EFD9" w:themeFill="accent6" w:themeFillTint="33"/>
          </w:tcPr>
          <w:p w14:paraId="6BC369A6" w14:textId="7514EAD7" w:rsidR="00F26EEB" w:rsidRPr="005F60F5" w:rsidRDefault="00774DB5" w:rsidP="00C53789">
            <w:pPr>
              <w:spacing w:before="60" w:after="60" w:line="276" w:lineRule="auto"/>
              <w:rPr>
                <w:rFonts w:ascii="Arial" w:hAnsi="Arial" w:cs="Arial"/>
                <w:i/>
                <w:iCs/>
                <w:lang w:val="en-GB"/>
              </w:rPr>
            </w:pPr>
            <w:r w:rsidRPr="005F60F5"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 xml:space="preserve">‘I drew attention to the importance of reporting and how to confirm that recipient has [understood] that. Sometimes it goes that even [if] you give comprehensive report, it is not listened or </w:t>
            </w:r>
            <w:proofErr w:type="gramStart"/>
            <w:r w:rsidRPr="005F60F5"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>internalised‘</w:t>
            </w:r>
            <w:proofErr w:type="gramEnd"/>
            <w:r w:rsidRPr="005F60F5"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>.</w:t>
            </w:r>
          </w:p>
        </w:tc>
        <w:tc>
          <w:tcPr>
            <w:tcW w:w="3465" w:type="dxa"/>
            <w:shd w:val="clear" w:color="auto" w:fill="E2EFD9" w:themeFill="accent6" w:themeFillTint="33"/>
            <w:vAlign w:val="center"/>
          </w:tcPr>
          <w:p w14:paraId="42B8F6D2" w14:textId="11DA4628" w:rsidR="00F26EEB" w:rsidRPr="005F60F5" w:rsidRDefault="00BC0183" w:rsidP="00C53789">
            <w:pPr>
              <w:spacing w:before="60" w:after="6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5F60F5">
              <w:rPr>
                <w:rFonts w:ascii="Arial" w:hAnsi="Arial" w:cs="Arial"/>
                <w:lang w:val="en-GB"/>
              </w:rPr>
              <w:t xml:space="preserve">Working practices: Asking and </w:t>
            </w:r>
            <w:r w:rsidR="005F60F5" w:rsidRPr="005F60F5">
              <w:rPr>
                <w:rFonts w:ascii="Arial" w:hAnsi="Arial" w:cs="Arial"/>
                <w:lang w:val="en-GB"/>
              </w:rPr>
              <w:t>receiving</w:t>
            </w:r>
            <w:r w:rsidRPr="005F60F5">
              <w:rPr>
                <w:rFonts w:ascii="Arial" w:hAnsi="Arial" w:cs="Arial"/>
                <w:lang w:val="en-GB"/>
              </w:rPr>
              <w:t xml:space="preserve"> information</w:t>
            </w:r>
          </w:p>
        </w:tc>
        <w:tc>
          <w:tcPr>
            <w:tcW w:w="3569" w:type="dxa"/>
            <w:shd w:val="clear" w:color="auto" w:fill="E2EFD9" w:themeFill="accent6" w:themeFillTint="33"/>
            <w:vAlign w:val="center"/>
          </w:tcPr>
          <w:p w14:paraId="4CE1B752" w14:textId="61DA6B30" w:rsidR="00F26EEB" w:rsidRPr="005F60F5" w:rsidRDefault="00CE73E2" w:rsidP="00C53789">
            <w:pPr>
              <w:tabs>
                <w:tab w:val="left" w:pos="1091"/>
              </w:tabs>
              <w:spacing w:before="60" w:after="6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73E2">
              <w:rPr>
                <w:rFonts w:ascii="Arial" w:hAnsi="Arial" w:cs="Arial"/>
                <w:lang w:val="en-GB"/>
              </w:rPr>
              <w:t>Communication and information flow</w:t>
            </w:r>
          </w:p>
        </w:tc>
        <w:tc>
          <w:tcPr>
            <w:tcW w:w="3316" w:type="dxa"/>
            <w:shd w:val="clear" w:color="auto" w:fill="E2EFD9" w:themeFill="accent6" w:themeFillTint="33"/>
            <w:vAlign w:val="center"/>
          </w:tcPr>
          <w:p w14:paraId="2E437DED" w14:textId="77777777" w:rsidR="00EF5AED" w:rsidRPr="005F60F5" w:rsidRDefault="00EF5AED" w:rsidP="00C5378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</w:pPr>
          </w:p>
          <w:p w14:paraId="061C7AAB" w14:textId="7ADAF660" w:rsidR="00774DB5" w:rsidRPr="005F60F5" w:rsidRDefault="00774DB5" w:rsidP="00C5378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</w:pPr>
            <w:r w:rsidRPr="005F60F5"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  <w:t>Working practices</w:t>
            </w:r>
            <w:r w:rsidR="003B5303"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  <w:t xml:space="preserve"> and professionalism</w:t>
            </w:r>
            <w:r w:rsidRPr="005F60F5"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  <w:t xml:space="preserve"> in EMS</w:t>
            </w:r>
          </w:p>
          <w:p w14:paraId="22F85280" w14:textId="77777777" w:rsidR="00F26EEB" w:rsidRPr="005F60F5" w:rsidRDefault="00F26EEB" w:rsidP="00C53789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F26EEB" w:rsidRPr="005F60F5" w14:paraId="5C379C63" w14:textId="013E17B3" w:rsidTr="00C53789">
        <w:tc>
          <w:tcPr>
            <w:tcW w:w="3646" w:type="dxa"/>
            <w:shd w:val="clear" w:color="auto" w:fill="DEEAF6" w:themeFill="accent5" w:themeFillTint="33"/>
          </w:tcPr>
          <w:p w14:paraId="00AFB443" w14:textId="554291D8" w:rsidR="00F26EEB" w:rsidRPr="005F60F5" w:rsidRDefault="00774DB5" w:rsidP="00C53789">
            <w:pPr>
              <w:spacing w:before="60" w:after="60" w:line="276" w:lineRule="auto"/>
              <w:rPr>
                <w:rFonts w:ascii="Arial" w:hAnsi="Arial" w:cs="Arial"/>
                <w:i/>
                <w:iCs/>
                <w:lang w:val="en-GB"/>
              </w:rPr>
            </w:pPr>
            <w:r w:rsidRPr="005F60F5"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>After the event, we first discuss it together with my supervisor, who told me that I was acting right when I followed the woman. It was nice to get positive feedback for my own performance</w:t>
            </w:r>
            <w:r w:rsidR="00EF5AED" w:rsidRPr="005F60F5"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>’.</w:t>
            </w:r>
          </w:p>
        </w:tc>
        <w:tc>
          <w:tcPr>
            <w:tcW w:w="3465" w:type="dxa"/>
            <w:shd w:val="clear" w:color="auto" w:fill="DEEAF6" w:themeFill="accent5" w:themeFillTint="33"/>
            <w:vAlign w:val="center"/>
          </w:tcPr>
          <w:p w14:paraId="6FA32602" w14:textId="2F4BBDC2" w:rsidR="00F26EEB" w:rsidRPr="005F60F5" w:rsidRDefault="00C53789" w:rsidP="00C53789">
            <w:pPr>
              <w:spacing w:before="60" w:after="6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5F60F5">
              <w:rPr>
                <w:rFonts w:ascii="Arial" w:hAnsi="Arial" w:cs="Arial"/>
                <w:lang w:val="en-GB"/>
              </w:rPr>
              <w:t>Experiences of teamwork: Situation was discussed as a team</w:t>
            </w:r>
          </w:p>
        </w:tc>
        <w:tc>
          <w:tcPr>
            <w:tcW w:w="3569" w:type="dxa"/>
            <w:shd w:val="clear" w:color="auto" w:fill="DEEAF6" w:themeFill="accent5" w:themeFillTint="33"/>
            <w:vAlign w:val="center"/>
          </w:tcPr>
          <w:p w14:paraId="60F6195B" w14:textId="548ED5EE" w:rsidR="00F26EEB" w:rsidRPr="005F60F5" w:rsidRDefault="00CE73E2" w:rsidP="00C53789">
            <w:pPr>
              <w:spacing w:before="60" w:after="6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73E2">
              <w:rPr>
                <w:rFonts w:ascii="Arial" w:hAnsi="Arial" w:cs="Arial"/>
                <w:lang w:val="en-GB"/>
              </w:rPr>
              <w:t>Discussions after the EMS task with the supervisors/</w:t>
            </w:r>
            <w:r w:rsidR="00E65FA4" w:rsidRPr="00CE73E2">
              <w:rPr>
                <w:rFonts w:ascii="Arial" w:hAnsi="Arial" w:cs="Arial"/>
                <w:lang w:val="en-GB"/>
              </w:rPr>
              <w:t>others present</w:t>
            </w:r>
          </w:p>
        </w:tc>
        <w:tc>
          <w:tcPr>
            <w:tcW w:w="3316" w:type="dxa"/>
            <w:shd w:val="clear" w:color="auto" w:fill="DEEAF6" w:themeFill="accent5" w:themeFillTint="33"/>
            <w:vAlign w:val="center"/>
          </w:tcPr>
          <w:p w14:paraId="1A2B88D1" w14:textId="77777777" w:rsidR="00EF5AED" w:rsidRPr="005F60F5" w:rsidRDefault="00EF5AED" w:rsidP="00C5378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</w:pPr>
          </w:p>
          <w:p w14:paraId="36D57F4E" w14:textId="0A91E5DA" w:rsidR="00774DB5" w:rsidRPr="005F60F5" w:rsidRDefault="00774DB5" w:rsidP="00C5378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</w:pPr>
            <w:r w:rsidRPr="005F60F5"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  <w:t>Teamwork in EMS</w:t>
            </w:r>
          </w:p>
          <w:p w14:paraId="461FDA3C" w14:textId="77777777" w:rsidR="00F26EEB" w:rsidRPr="005F60F5" w:rsidRDefault="00F26EEB" w:rsidP="00C53789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F26EEB" w:rsidRPr="005F60F5" w14:paraId="701C8457" w14:textId="43050A87" w:rsidTr="00C53789">
        <w:tc>
          <w:tcPr>
            <w:tcW w:w="3646" w:type="dxa"/>
            <w:shd w:val="clear" w:color="auto" w:fill="FBE4D5" w:themeFill="accent2" w:themeFillTint="33"/>
          </w:tcPr>
          <w:p w14:paraId="3776F48A" w14:textId="445EC8D6" w:rsidR="00F26EEB" w:rsidRPr="005F60F5" w:rsidRDefault="00774DB5" w:rsidP="00C53789">
            <w:pPr>
              <w:spacing w:before="60" w:after="60" w:line="276" w:lineRule="auto"/>
              <w:rPr>
                <w:rFonts w:ascii="Arial" w:hAnsi="Arial" w:cs="Arial"/>
                <w:i/>
                <w:iCs/>
                <w:lang w:val="en-GB"/>
              </w:rPr>
            </w:pPr>
            <w:r w:rsidRPr="005F60F5"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 xml:space="preserve">‘With some other patient, this same kind of mistake could have caused serious consequences, even leading [to] death of the </w:t>
            </w:r>
            <w:proofErr w:type="gramStart"/>
            <w:r w:rsidRPr="005F60F5"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>patient‘</w:t>
            </w:r>
            <w:proofErr w:type="gramEnd"/>
            <w:r w:rsidRPr="005F60F5"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>.</w:t>
            </w:r>
          </w:p>
        </w:tc>
        <w:tc>
          <w:tcPr>
            <w:tcW w:w="3465" w:type="dxa"/>
            <w:shd w:val="clear" w:color="auto" w:fill="FBE4D5" w:themeFill="accent2" w:themeFillTint="33"/>
            <w:vAlign w:val="center"/>
          </w:tcPr>
          <w:p w14:paraId="69902108" w14:textId="3AA6BF3C" w:rsidR="00F26EEB" w:rsidRPr="005F60F5" w:rsidRDefault="00C53789" w:rsidP="00C53789">
            <w:pPr>
              <w:spacing w:before="60" w:after="6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5F60F5">
              <w:rPr>
                <w:rFonts w:ascii="Arial" w:hAnsi="Arial" w:cs="Arial"/>
                <w:lang w:val="en-GB"/>
              </w:rPr>
              <w:t>Feelings: Fear of patient's safety</w:t>
            </w:r>
          </w:p>
        </w:tc>
        <w:tc>
          <w:tcPr>
            <w:tcW w:w="3569" w:type="dxa"/>
            <w:shd w:val="clear" w:color="auto" w:fill="FBE4D5" w:themeFill="accent2" w:themeFillTint="33"/>
            <w:vAlign w:val="center"/>
          </w:tcPr>
          <w:p w14:paraId="59501402" w14:textId="5992CD87" w:rsidR="00F26EEB" w:rsidRPr="005F60F5" w:rsidRDefault="00CE73E2" w:rsidP="00C53789">
            <w:pPr>
              <w:spacing w:before="60" w:after="6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73E2">
              <w:rPr>
                <w:rFonts w:ascii="Arial" w:hAnsi="Arial" w:cs="Arial"/>
                <w:lang w:val="en-GB"/>
              </w:rPr>
              <w:t>Second victim phenomenon associated with other caregivers’ actions</w:t>
            </w:r>
          </w:p>
        </w:tc>
        <w:tc>
          <w:tcPr>
            <w:tcW w:w="3316" w:type="dxa"/>
            <w:shd w:val="clear" w:color="auto" w:fill="FBE4D5" w:themeFill="accent2" w:themeFillTint="33"/>
            <w:vAlign w:val="center"/>
          </w:tcPr>
          <w:p w14:paraId="1B2C38F6" w14:textId="77777777" w:rsidR="00EF5AED" w:rsidRPr="005F60F5" w:rsidRDefault="00EF5AED" w:rsidP="00C53789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  <w:p w14:paraId="7068ED21" w14:textId="00CEDE21" w:rsidR="00CE73E2" w:rsidRPr="00CE73E2" w:rsidRDefault="00CE73E2" w:rsidP="00C53789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CE73E2">
              <w:rPr>
                <w:rFonts w:ascii="Arial" w:hAnsi="Arial" w:cs="Arial"/>
                <w:b/>
                <w:bCs/>
                <w:lang w:val="en-GB"/>
              </w:rPr>
              <w:t>Feelings related to patient safety events in EMS</w:t>
            </w:r>
          </w:p>
          <w:p w14:paraId="3371C651" w14:textId="77777777" w:rsidR="00F26EEB" w:rsidRPr="005F60F5" w:rsidRDefault="00F26EEB" w:rsidP="00C53789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</w:tbl>
    <w:p w14:paraId="1197B541" w14:textId="77777777" w:rsidR="007139A1" w:rsidRPr="005F60F5" w:rsidRDefault="007139A1">
      <w:pPr>
        <w:rPr>
          <w:rFonts w:ascii="Arial" w:hAnsi="Arial" w:cs="Arial"/>
          <w:lang w:val="en-GB"/>
        </w:rPr>
      </w:pPr>
    </w:p>
    <w:p w14:paraId="7F63C253" w14:textId="77777777" w:rsidR="007139A1" w:rsidRPr="005F60F5" w:rsidRDefault="007139A1">
      <w:pPr>
        <w:rPr>
          <w:rFonts w:ascii="Arial" w:hAnsi="Arial" w:cs="Arial"/>
          <w:lang w:val="en-GB"/>
        </w:rPr>
      </w:pPr>
    </w:p>
    <w:sectPr w:rsidR="007139A1" w:rsidRPr="005F60F5" w:rsidSect="00BD3FE3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EF0371"/>
    <w:multiLevelType w:val="hybridMultilevel"/>
    <w:tmpl w:val="45006826"/>
    <w:lvl w:ilvl="0" w:tplc="D36EA4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14DE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F0F6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5428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9424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6448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4C1A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545C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8254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50439A0"/>
    <w:multiLevelType w:val="hybridMultilevel"/>
    <w:tmpl w:val="DAE2BD0E"/>
    <w:lvl w:ilvl="0" w:tplc="3D80A9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020F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7845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A432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2C22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F0E9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9659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4A3E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00B8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5E31E3B"/>
    <w:multiLevelType w:val="hybridMultilevel"/>
    <w:tmpl w:val="CA5A8D68"/>
    <w:lvl w:ilvl="0" w:tplc="65FE31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06C4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9077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2C38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0A6B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3280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5AF4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A29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087F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6D26248"/>
    <w:multiLevelType w:val="hybridMultilevel"/>
    <w:tmpl w:val="7E6ED702"/>
    <w:lvl w:ilvl="0" w:tplc="0C8228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AED3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8A06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C0DF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7CDC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7AE8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C668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B257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E85D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7AC0F3E"/>
    <w:multiLevelType w:val="hybridMultilevel"/>
    <w:tmpl w:val="CDFCE16A"/>
    <w:lvl w:ilvl="0" w:tplc="3362A3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EAAF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2231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D485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30E8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AA56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324D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5A36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1CF0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92B2A79"/>
    <w:multiLevelType w:val="hybridMultilevel"/>
    <w:tmpl w:val="27A66476"/>
    <w:lvl w:ilvl="0" w:tplc="987E8D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7C49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8CAF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E8C0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2EF9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0083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ACBD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7607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4EB3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D4A505C"/>
    <w:multiLevelType w:val="hybridMultilevel"/>
    <w:tmpl w:val="566CE2B8"/>
    <w:lvl w:ilvl="0" w:tplc="649053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8CDD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3227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30FE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88B7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0EA0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DC20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BEEB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7A13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E4C7136"/>
    <w:multiLevelType w:val="hybridMultilevel"/>
    <w:tmpl w:val="0ADAA3DE"/>
    <w:lvl w:ilvl="0" w:tplc="F926C3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7487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CC3B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06B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ECF2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D6C4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482B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CCF4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3229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2333471"/>
    <w:multiLevelType w:val="hybridMultilevel"/>
    <w:tmpl w:val="2C482982"/>
    <w:lvl w:ilvl="0" w:tplc="B478D6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5CEB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A0BF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B2DC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5E9B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AA44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F695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E05B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7050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44D60CD"/>
    <w:multiLevelType w:val="hybridMultilevel"/>
    <w:tmpl w:val="E90630A8"/>
    <w:lvl w:ilvl="0" w:tplc="010802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30DC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42F5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865F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A658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B0AA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6675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8810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B05B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9EE3F82"/>
    <w:multiLevelType w:val="hybridMultilevel"/>
    <w:tmpl w:val="5402383A"/>
    <w:lvl w:ilvl="0" w:tplc="73CCCF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A081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5E2B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F2CD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8E9F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3E94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9849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007F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2CC8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A3A2179"/>
    <w:multiLevelType w:val="hybridMultilevel"/>
    <w:tmpl w:val="9632A25E"/>
    <w:lvl w:ilvl="0" w:tplc="685850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C0E9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1CBF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AAB2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A68E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5C03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A615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12B1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42DB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AEB2DFE"/>
    <w:multiLevelType w:val="hybridMultilevel"/>
    <w:tmpl w:val="3592B30E"/>
    <w:lvl w:ilvl="0" w:tplc="96FA81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F47D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AC1D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1AA9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70D1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48FE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3AFC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9E0A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D2C0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83B6A48"/>
    <w:multiLevelType w:val="hybridMultilevel"/>
    <w:tmpl w:val="143A464A"/>
    <w:lvl w:ilvl="0" w:tplc="1B8AF7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4C1F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FAFA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B27F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6AC3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D218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CC5A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EEA8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CECD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99B3D65"/>
    <w:multiLevelType w:val="hybridMultilevel"/>
    <w:tmpl w:val="2DA46744"/>
    <w:lvl w:ilvl="0" w:tplc="3CCA7C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A65C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3EAD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647E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660C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88E1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465C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720A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C4B8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6311A15"/>
    <w:multiLevelType w:val="hybridMultilevel"/>
    <w:tmpl w:val="97343C78"/>
    <w:lvl w:ilvl="0" w:tplc="5180FA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CA33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70B9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405A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6CB1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8E24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1449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E46D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F2DC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605722919">
    <w:abstractNumId w:val="14"/>
  </w:num>
  <w:num w:numId="2" w16cid:durableId="117723505">
    <w:abstractNumId w:val="0"/>
  </w:num>
  <w:num w:numId="3" w16cid:durableId="1013802349">
    <w:abstractNumId w:val="5"/>
  </w:num>
  <w:num w:numId="4" w16cid:durableId="439027723">
    <w:abstractNumId w:val="11"/>
  </w:num>
  <w:num w:numId="5" w16cid:durableId="2105762030">
    <w:abstractNumId w:val="10"/>
  </w:num>
  <w:num w:numId="6" w16cid:durableId="459350050">
    <w:abstractNumId w:val="7"/>
  </w:num>
  <w:num w:numId="7" w16cid:durableId="1143541918">
    <w:abstractNumId w:val="13"/>
  </w:num>
  <w:num w:numId="8" w16cid:durableId="692265813">
    <w:abstractNumId w:val="6"/>
  </w:num>
  <w:num w:numId="9" w16cid:durableId="511337591">
    <w:abstractNumId w:val="3"/>
  </w:num>
  <w:num w:numId="10" w16cid:durableId="2040663910">
    <w:abstractNumId w:val="9"/>
  </w:num>
  <w:num w:numId="11" w16cid:durableId="1130705269">
    <w:abstractNumId w:val="8"/>
  </w:num>
  <w:num w:numId="12" w16cid:durableId="186604259">
    <w:abstractNumId w:val="2"/>
  </w:num>
  <w:num w:numId="13" w16cid:durableId="1831486661">
    <w:abstractNumId w:val="4"/>
  </w:num>
  <w:num w:numId="14" w16cid:durableId="1297372568">
    <w:abstractNumId w:val="12"/>
  </w:num>
  <w:num w:numId="15" w16cid:durableId="1446998167">
    <w:abstractNumId w:val="15"/>
  </w:num>
  <w:num w:numId="16" w16cid:durableId="11178736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FE3"/>
    <w:rsid w:val="00070759"/>
    <w:rsid w:val="00080A7B"/>
    <w:rsid w:val="000D143B"/>
    <w:rsid w:val="000D1D99"/>
    <w:rsid w:val="000E4F43"/>
    <w:rsid w:val="000F1AD1"/>
    <w:rsid w:val="001160F3"/>
    <w:rsid w:val="001415DD"/>
    <w:rsid w:val="00183631"/>
    <w:rsid w:val="001A2587"/>
    <w:rsid w:val="001A2D59"/>
    <w:rsid w:val="001A3DAF"/>
    <w:rsid w:val="001D55A8"/>
    <w:rsid w:val="001D7133"/>
    <w:rsid w:val="0020539C"/>
    <w:rsid w:val="0020706B"/>
    <w:rsid w:val="00232F8B"/>
    <w:rsid w:val="002D1DFD"/>
    <w:rsid w:val="002E6DAB"/>
    <w:rsid w:val="002F7F49"/>
    <w:rsid w:val="00301ADB"/>
    <w:rsid w:val="00313C46"/>
    <w:rsid w:val="0033133A"/>
    <w:rsid w:val="003434D3"/>
    <w:rsid w:val="0034416F"/>
    <w:rsid w:val="003650A7"/>
    <w:rsid w:val="003B12EA"/>
    <w:rsid w:val="003B5303"/>
    <w:rsid w:val="003D52F2"/>
    <w:rsid w:val="003E0864"/>
    <w:rsid w:val="004024CC"/>
    <w:rsid w:val="00435C74"/>
    <w:rsid w:val="0045149C"/>
    <w:rsid w:val="00487E28"/>
    <w:rsid w:val="004C7A09"/>
    <w:rsid w:val="00506515"/>
    <w:rsid w:val="005531AE"/>
    <w:rsid w:val="005760C1"/>
    <w:rsid w:val="005E0B68"/>
    <w:rsid w:val="005F60F5"/>
    <w:rsid w:val="00603409"/>
    <w:rsid w:val="00632AA0"/>
    <w:rsid w:val="00632BFC"/>
    <w:rsid w:val="00636074"/>
    <w:rsid w:val="00656A25"/>
    <w:rsid w:val="00694448"/>
    <w:rsid w:val="007139A1"/>
    <w:rsid w:val="00725AE2"/>
    <w:rsid w:val="00744650"/>
    <w:rsid w:val="00767140"/>
    <w:rsid w:val="00767408"/>
    <w:rsid w:val="00774DB5"/>
    <w:rsid w:val="007A3827"/>
    <w:rsid w:val="007A54D9"/>
    <w:rsid w:val="00823129"/>
    <w:rsid w:val="008273AD"/>
    <w:rsid w:val="00832C0F"/>
    <w:rsid w:val="00841584"/>
    <w:rsid w:val="008500FB"/>
    <w:rsid w:val="008775C1"/>
    <w:rsid w:val="008824B2"/>
    <w:rsid w:val="008A5A01"/>
    <w:rsid w:val="008D0BB1"/>
    <w:rsid w:val="00981759"/>
    <w:rsid w:val="00996864"/>
    <w:rsid w:val="009A2FD7"/>
    <w:rsid w:val="009C31FC"/>
    <w:rsid w:val="00A021E2"/>
    <w:rsid w:val="00A35C95"/>
    <w:rsid w:val="00A53B58"/>
    <w:rsid w:val="00A728FA"/>
    <w:rsid w:val="00A73CC8"/>
    <w:rsid w:val="00A97DAF"/>
    <w:rsid w:val="00AC064E"/>
    <w:rsid w:val="00AD020A"/>
    <w:rsid w:val="00AD3F2F"/>
    <w:rsid w:val="00B606F3"/>
    <w:rsid w:val="00B81F27"/>
    <w:rsid w:val="00B94F78"/>
    <w:rsid w:val="00BC0183"/>
    <w:rsid w:val="00BC6F97"/>
    <w:rsid w:val="00BD3F4E"/>
    <w:rsid w:val="00BD3FE3"/>
    <w:rsid w:val="00BD7FC7"/>
    <w:rsid w:val="00C26270"/>
    <w:rsid w:val="00C44451"/>
    <w:rsid w:val="00C53789"/>
    <w:rsid w:val="00C65B6F"/>
    <w:rsid w:val="00C86779"/>
    <w:rsid w:val="00CC730D"/>
    <w:rsid w:val="00CE73E2"/>
    <w:rsid w:val="00D21477"/>
    <w:rsid w:val="00DA6A41"/>
    <w:rsid w:val="00DE1D27"/>
    <w:rsid w:val="00E40F73"/>
    <w:rsid w:val="00E568ED"/>
    <w:rsid w:val="00E65FA4"/>
    <w:rsid w:val="00E75777"/>
    <w:rsid w:val="00EA55EA"/>
    <w:rsid w:val="00EA7C20"/>
    <w:rsid w:val="00EB207E"/>
    <w:rsid w:val="00EF5AED"/>
    <w:rsid w:val="00F26EEB"/>
    <w:rsid w:val="00F30092"/>
    <w:rsid w:val="00F4685C"/>
    <w:rsid w:val="00F52943"/>
    <w:rsid w:val="00F54A99"/>
    <w:rsid w:val="00F60637"/>
    <w:rsid w:val="00F61E4E"/>
    <w:rsid w:val="00FB3366"/>
    <w:rsid w:val="00FE7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D3B667"/>
  <w15:chartTrackingRefBased/>
  <w15:docId w15:val="{940F7998-F3B6-C240-B4B5-6813D64DD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7139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CE73E2"/>
    <w:pPr>
      <w:ind w:left="720"/>
      <w:contextualSpacing/>
    </w:pPr>
    <w:rPr>
      <w:rFonts w:ascii="Times New Roman" w:eastAsia="Times New Roman" w:hAnsi="Times New Roman" w:cs="Times New Roman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1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6184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9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0671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0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017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0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6410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7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2051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5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3572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6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8650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4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217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3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549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6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004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3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2774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7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1641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129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174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8194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07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7359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6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586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12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5385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338F57DFC920F148A53F1DF9079F022F" ma:contentTypeVersion="6" ma:contentTypeDescription="Luo uusi asiakirja." ma:contentTypeScope="" ma:versionID="56bcb6eb9e9abd439d55331aba75572f">
  <xsd:schema xmlns:xsd="http://www.w3.org/2001/XMLSchema" xmlns:xs="http://www.w3.org/2001/XMLSchema" xmlns:p="http://schemas.microsoft.com/office/2006/metadata/properties" xmlns:ns2="4141a3bd-a2e3-471f-ac79-8cd2d6dec196" targetNamespace="http://schemas.microsoft.com/office/2006/metadata/properties" ma:root="true" ma:fieldsID="13bf03debfbba51e3d253dbf0a51bf79" ns2:_="">
    <xsd:import namespace="4141a3bd-a2e3-471f-ac79-8cd2d6dec1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41a3bd-a2e3-471f-ac79-8cd2d6dec1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025DB7F-2A81-4260-8153-187533075D08}"/>
</file>

<file path=customXml/itemProps2.xml><?xml version="1.0" encoding="utf-8"?>
<ds:datastoreItem xmlns:ds="http://schemas.openxmlformats.org/officeDocument/2006/customXml" ds:itemID="{76C771C0-2FDB-4894-AFA4-7DF40D0EE818}"/>
</file>

<file path=customXml/itemProps3.xml><?xml version="1.0" encoding="utf-8"?>
<ds:datastoreItem xmlns:ds="http://schemas.openxmlformats.org/officeDocument/2006/customXml" ds:itemID="{0706D5FE-8A83-4B7B-8DF3-647DC33DC15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120</Characters>
  <Application>Microsoft Office Word</Application>
  <DocSecurity>0</DocSecurity>
  <Lines>24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Venesoja</dc:creator>
  <cp:keywords/>
  <dc:description/>
  <cp:lastModifiedBy>Anu Venesoja</cp:lastModifiedBy>
  <cp:revision>2</cp:revision>
  <dcterms:created xsi:type="dcterms:W3CDTF">2022-05-24T13:02:00Z</dcterms:created>
  <dcterms:modified xsi:type="dcterms:W3CDTF">2022-05-24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8F57DFC920F148A53F1DF9079F022F</vt:lpwstr>
  </property>
</Properties>
</file>